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2520"/>
        <w:gridCol w:w="6830"/>
      </w:tblGrid>
      <w:tr w:rsidR="0067789A" w:rsidTr="005A0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67789A" w:rsidRDefault="0067789A" w:rsidP="0067789A">
            <w:r>
              <w:t>Media Set</w:t>
            </w:r>
          </w:p>
        </w:tc>
        <w:tc>
          <w:tcPr>
            <w:tcW w:w="6830" w:type="dxa"/>
          </w:tcPr>
          <w:p w:rsidR="0067789A" w:rsidRDefault="0067789A" w:rsidP="006778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tabolites</w:t>
            </w:r>
          </w:p>
        </w:tc>
      </w:tr>
      <w:tr w:rsidR="0067789A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67789A" w:rsidRDefault="0067789A" w:rsidP="0067789A">
            <w:r>
              <w:t>Reference Media Set</w:t>
            </w:r>
          </w:p>
        </w:tc>
        <w:tc>
          <w:tcPr>
            <w:tcW w:w="6830" w:type="dxa"/>
          </w:tcPr>
          <w:p w:rsidR="0067789A" w:rsidRDefault="0067789A" w:rsidP="007C0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Glucose</w:t>
            </w:r>
            <w:r w:rsidR="007C0CD6">
              <w:t xml:space="preserve">, </w:t>
            </w:r>
            <w:r w:rsidRPr="0067789A">
              <w:t>ammonia</w:t>
            </w:r>
            <w:r w:rsidR="007C0CD6">
              <w:t xml:space="preserve">, </w:t>
            </w:r>
            <w:r w:rsidRPr="0067789A">
              <w:t>water</w:t>
            </w:r>
            <w:r w:rsidR="007C0CD6">
              <w:t xml:space="preserve">, </w:t>
            </w:r>
            <w:r w:rsidRPr="0067789A">
              <w:t>potassium</w:t>
            </w:r>
            <w:r w:rsidR="007C0CD6">
              <w:t xml:space="preserve">, </w:t>
            </w:r>
            <w:r w:rsidRPr="0067789A">
              <w:t>sodium</w:t>
            </w:r>
            <w:r w:rsidR="007C0CD6">
              <w:t xml:space="preserve">, </w:t>
            </w:r>
            <w:r w:rsidRPr="0067789A">
              <w:t>phosphate (Pi)</w:t>
            </w:r>
            <w:r w:rsidR="007C0CD6">
              <w:t xml:space="preserve">, </w:t>
            </w:r>
            <w:r w:rsidRPr="0067789A">
              <w:t>sulfate</w:t>
            </w:r>
            <w:r w:rsidR="007C0CD6">
              <w:t xml:space="preserve">, </w:t>
            </w:r>
            <w:r w:rsidRPr="0067789A">
              <w:t>sodium</w:t>
            </w:r>
            <w:r w:rsidR="007C0CD6">
              <w:t xml:space="preserve">, </w:t>
            </w:r>
            <w:r w:rsidRPr="0067789A">
              <w:t>iron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:rsidR="00373065" w:rsidRDefault="00373065" w:rsidP="0067789A">
            <w:r>
              <w:t>Carbons</w:t>
            </w:r>
          </w:p>
        </w:tc>
        <w:tc>
          <w:tcPr>
            <w:tcW w:w="6830" w:type="dxa"/>
          </w:tcPr>
          <w:p w:rsidR="00373065" w:rsidRDefault="00373065" w:rsidP="00540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</w:t>
            </w:r>
            <w:r w:rsidRPr="0067789A">
              <w:t>→</w:t>
            </w:r>
            <w:r>
              <w:t>3)-</w:t>
            </w:r>
            <w:r w:rsidRPr="0067789A">
              <w:rPr>
                <w:i/>
              </w:rPr>
              <w:t>β</w:t>
            </w:r>
            <w:r w:rsidRPr="0067789A">
              <w:t>-D-gl</w:t>
            </w:r>
            <w:r>
              <w:t>ucan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441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-hydroxybutyrat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-</w:t>
            </w:r>
            <w:r w:rsidRPr="0067789A">
              <w:t>aminobutanoat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67789A">
              <w:t>cetat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67789A">
              <w:t>cetaldehyde</w:t>
            </w:r>
            <w:bookmarkStart w:id="0" w:name="_GoBack"/>
            <w:bookmarkEnd w:id="0"/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67789A">
              <w:t>denosin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2-oxoglutarat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L-alanin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S-</w:t>
            </w:r>
            <w:proofErr w:type="spellStart"/>
            <w:r w:rsidRPr="0067789A">
              <w:t>adenosyl</w:t>
            </w:r>
            <w:proofErr w:type="spellEnd"/>
            <w:r w:rsidRPr="0067789A">
              <w:t>-L</w:t>
            </w:r>
            <w:r>
              <w:t>-</w:t>
            </w:r>
            <w:r w:rsidRPr="0067789A">
              <w:t>methionin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L-arginin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L-asparagin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L-aspartat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67789A">
              <w:t>itrat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67789A">
              <w:t>ytidin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ethanol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>
              <w:t>r</w:t>
            </w:r>
            <w:r w:rsidRPr="0067789A">
              <w:t>uctos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67789A">
              <w:t>umarat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D-galactos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D-glucosamine 6-phosphat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E07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L</w:t>
            </w:r>
            <w:r>
              <w:t>-</w:t>
            </w:r>
            <w:r w:rsidRPr="0067789A">
              <w:t>glutamin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E07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L-glutamat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E07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glycin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E07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glycerol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guanosine</w:t>
            </w:r>
          </w:p>
        </w:tc>
      </w:tr>
      <w:tr w:rsidR="00373065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inosin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C32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D-lactose</w:t>
            </w:r>
          </w:p>
        </w:tc>
      </w:tr>
      <w:tr w:rsidR="00373065" w:rsidTr="005A05A7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Default="00373065" w:rsidP="00373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L-lactos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Pr="0067789A" w:rsidRDefault="00373065" w:rsidP="00373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L-malate</w:t>
            </w:r>
          </w:p>
        </w:tc>
      </w:tr>
      <w:tr w:rsidR="00373065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Pr="0067789A" w:rsidRDefault="00373065" w:rsidP="00373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maltose</w:t>
            </w:r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Pr="0067789A" w:rsidRDefault="00373065" w:rsidP="00373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D-mannose</w:t>
            </w:r>
          </w:p>
        </w:tc>
      </w:tr>
      <w:tr w:rsidR="00373065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Pr="0067789A" w:rsidRDefault="00373065" w:rsidP="00373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7789A">
              <w:t>melibiose</w:t>
            </w:r>
            <w:proofErr w:type="spellEnd"/>
          </w:p>
        </w:tc>
      </w:tr>
      <w:tr w:rsidR="00373065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373065" w:rsidRDefault="00373065" w:rsidP="0067789A"/>
        </w:tc>
        <w:tc>
          <w:tcPr>
            <w:tcW w:w="6830" w:type="dxa"/>
          </w:tcPr>
          <w:p w:rsidR="00373065" w:rsidRPr="0067789A" w:rsidRDefault="00373065" w:rsidP="00373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oxaloacetate</w:t>
            </w:r>
          </w:p>
        </w:tc>
      </w:tr>
      <w:tr w:rsidR="00BE5568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ornithine</w:t>
            </w:r>
          </w:p>
        </w:tc>
      </w:tr>
      <w:tr w:rsidR="00BE5568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adenosine 3',5'-bisphosphate</w:t>
            </w:r>
          </w:p>
        </w:tc>
      </w:tr>
      <w:tr w:rsidR="00BE5568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L-proline</w:t>
            </w:r>
          </w:p>
        </w:tc>
      </w:tr>
      <w:tr w:rsidR="00BE5568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pyruvate</w:t>
            </w:r>
          </w:p>
        </w:tc>
      </w:tr>
      <w:tr w:rsidR="00BE5568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D-ribose</w:t>
            </w:r>
          </w:p>
        </w:tc>
      </w:tr>
      <w:tr w:rsidR="00BE5568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D-sorbitol</w:t>
            </w:r>
          </w:p>
        </w:tc>
      </w:tr>
      <w:tr w:rsidR="00BE5568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L-serine</w:t>
            </w:r>
          </w:p>
        </w:tc>
      </w:tr>
      <w:tr w:rsidR="00BE5568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succinate</w:t>
            </w:r>
          </w:p>
        </w:tc>
      </w:tr>
      <w:tr w:rsidR="00BE5568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sucrose</w:t>
            </w:r>
          </w:p>
        </w:tc>
      </w:tr>
      <w:tr w:rsidR="00BE5568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L-threonine</w:t>
            </w:r>
          </w:p>
        </w:tc>
      </w:tr>
      <w:tr w:rsidR="00BE5568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7789A">
              <w:t>trehalose</w:t>
            </w:r>
            <w:proofErr w:type="spellEnd"/>
          </w:p>
        </w:tc>
      </w:tr>
      <w:tr w:rsidR="00BE5568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uridine</w:t>
            </w:r>
          </w:p>
        </w:tc>
      </w:tr>
      <w:tr w:rsidR="00BE5568" w:rsidTr="005A05A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7789A">
              <w:t>xanthosine</w:t>
            </w:r>
            <w:proofErr w:type="spellEnd"/>
          </w:p>
        </w:tc>
      </w:tr>
      <w:tr w:rsidR="00BE5568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89A">
              <w:t>D-xylose</w:t>
            </w:r>
          </w:p>
        </w:tc>
      </w:tr>
      <w:tr w:rsidR="00BE5568" w:rsidTr="005A05A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BE5568" w:rsidRDefault="00BE5568" w:rsidP="00BE5568"/>
        </w:tc>
        <w:tc>
          <w:tcPr>
            <w:tcW w:w="6830" w:type="dxa"/>
          </w:tcPr>
          <w:p w:rsidR="00BE5568" w:rsidRPr="0067789A" w:rsidRDefault="00BE5568" w:rsidP="00BE5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89A">
              <w:t>xylitol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:rsidR="005A05A7" w:rsidRDefault="005A05A7" w:rsidP="00BE5568">
            <w:proofErr w:type="spellStart"/>
            <w:r>
              <w:t>Nitrogens</w:t>
            </w:r>
            <w:proofErr w:type="spellEnd"/>
          </w:p>
        </w:tc>
        <w:tc>
          <w:tcPr>
            <w:tcW w:w="6830" w:type="dxa"/>
          </w:tcPr>
          <w:p w:rsidR="005A05A7" w:rsidRDefault="005A05A7" w:rsidP="0085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11F">
              <w:t>4-aminobutanoat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853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11F">
              <w:t>aden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853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11F">
              <w:t>adenos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11F">
              <w:t>L-alan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7711F">
              <w:t>allantoin</w:t>
            </w:r>
            <w:proofErr w:type="spellEnd"/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7711F">
              <w:t>allantoate</w:t>
            </w:r>
            <w:proofErr w:type="spellEnd"/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11F">
              <w:t>S-</w:t>
            </w:r>
            <w:proofErr w:type="spellStart"/>
            <w:r w:rsidRPr="0067711F">
              <w:t>adenosyl</w:t>
            </w:r>
            <w:proofErr w:type="spellEnd"/>
            <w:r w:rsidRPr="0067711F">
              <w:t>-L-methion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11F">
              <w:t>L</w:t>
            </w:r>
            <w:r>
              <w:t>-</w:t>
            </w:r>
            <w:r w:rsidRPr="0067711F">
              <w:t>argin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11F">
              <w:t>L-asparag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11F">
              <w:t>L-aspartat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11F">
              <w:t>cytos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11F">
              <w:t>cytid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11F">
              <w:t>deoxycytid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294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11F">
              <w:t>D-glucosamine 6-phosphat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11F">
              <w:t>L-glutam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L-glutamat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glyc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guanos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guan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L-isoleuc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L-leuc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ornith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adenosine 3',5'-bisphosphat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L-phenylalan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67711F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L-prol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putresc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L-ser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spermid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05A7">
              <w:t>spermine</w:t>
            </w:r>
            <w:proofErr w:type="spellEnd"/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L-threonine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L-tryptophan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5A7">
              <w:t>urea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5A05A7" w:rsidRDefault="005A05A7" w:rsidP="00BE5568"/>
        </w:tc>
        <w:tc>
          <w:tcPr>
            <w:tcW w:w="6830" w:type="dxa"/>
          </w:tcPr>
          <w:p w:rsidR="005A05A7" w:rsidRPr="005A05A7" w:rsidRDefault="005A05A7" w:rsidP="005A0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5A7">
              <w:t>L-valin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E5568" w:rsidRDefault="00BE5568" w:rsidP="00BE5568">
            <w:r>
              <w:t>YPD</w:t>
            </w:r>
          </w:p>
        </w:tc>
        <w:tc>
          <w:tcPr>
            <w:tcW w:w="6830" w:type="dxa"/>
          </w:tcPr>
          <w:p w:rsidR="00BE5568" w:rsidRDefault="007711A7" w:rsidP="00EB0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BE5568" w:rsidRPr="0067711F">
              <w:t>xygen</w:t>
            </w:r>
            <w:r>
              <w:t xml:space="preserve">, </w:t>
            </w:r>
            <w:r w:rsidR="00BE5568" w:rsidRPr="0067711F">
              <w:t>glucose</w:t>
            </w:r>
            <w:r w:rsidR="00EB0C7F">
              <w:t xml:space="preserve">, </w:t>
            </w:r>
            <w:r w:rsidR="00BE5568" w:rsidRPr="0067711F">
              <w:t>ammonia</w:t>
            </w:r>
            <w:r w:rsidR="00EB0C7F">
              <w:t xml:space="preserve">, </w:t>
            </w:r>
            <w:r w:rsidR="00BE5568" w:rsidRPr="0067711F">
              <w:t>Pi</w:t>
            </w:r>
            <w:r w:rsidR="00EB0C7F">
              <w:t xml:space="preserve">, </w:t>
            </w:r>
            <w:r w:rsidR="00BE5568">
              <w:t>sulfate</w:t>
            </w:r>
            <w:r w:rsidR="00EB0C7F">
              <w:t xml:space="preserve">, </w:t>
            </w:r>
            <w:r w:rsidR="00BE5568">
              <w:t>all 20 amino acids (L-form</w:t>
            </w:r>
            <w:r w:rsidR="00BE5568" w:rsidRPr="0067711F">
              <w:t>)</w:t>
            </w:r>
            <w:r w:rsidR="00EB0C7F">
              <w:t xml:space="preserve">, </w:t>
            </w:r>
            <w:r w:rsidR="00BE5568" w:rsidRPr="0067711F">
              <w:t>potassium</w:t>
            </w:r>
            <w:r w:rsidR="00EB0C7F">
              <w:t xml:space="preserve">, </w:t>
            </w:r>
            <w:r w:rsidR="00BE5568">
              <w:t>sodium</w:t>
            </w:r>
            <w:r w:rsidR="00EB0C7F">
              <w:t xml:space="preserve">, </w:t>
            </w:r>
            <w:r w:rsidR="00BE5568">
              <w:t>biotin</w:t>
            </w:r>
            <w:r w:rsidR="00EB0C7F">
              <w:t xml:space="preserve">, </w:t>
            </w:r>
            <w:r w:rsidR="00BE5568">
              <w:t>choline</w:t>
            </w:r>
            <w:r w:rsidR="00EB0C7F">
              <w:t xml:space="preserve">, </w:t>
            </w:r>
            <w:r w:rsidR="00BE5568">
              <w:t>ribofl</w:t>
            </w:r>
            <w:r w:rsidR="00BE5568" w:rsidRPr="0067711F">
              <w:t>avin</w:t>
            </w:r>
            <w:r w:rsidR="00EB0C7F">
              <w:t xml:space="preserve">, </w:t>
            </w:r>
            <w:r w:rsidR="00BE5568" w:rsidRPr="0067711F">
              <w:t>thiamine</w:t>
            </w:r>
            <w:r w:rsidR="00EB0C7F">
              <w:t xml:space="preserve">, </w:t>
            </w:r>
            <w:r w:rsidR="00BE5568" w:rsidRPr="0067711F">
              <w:t>inositol</w:t>
            </w:r>
            <w:r w:rsidR="00EB0C7F">
              <w:t xml:space="preserve">, </w:t>
            </w:r>
            <w:r w:rsidR="00BE5568" w:rsidRPr="0067711F">
              <w:t>thymidine</w:t>
            </w:r>
            <w:r w:rsidR="00EB0C7F">
              <w:t xml:space="preserve">, </w:t>
            </w:r>
            <w:r w:rsidR="00BE5568" w:rsidRPr="0067711F">
              <w:t>nicotinate</w:t>
            </w:r>
            <w:r w:rsidR="00EB0C7F">
              <w:t xml:space="preserve">, </w:t>
            </w:r>
            <w:r w:rsidR="00BE5568" w:rsidRPr="0067711F">
              <w:t>4-aminobenzoate</w:t>
            </w:r>
            <w:r w:rsidR="00EB0C7F">
              <w:t xml:space="preserve">, </w:t>
            </w:r>
            <w:r w:rsidR="00BE5568" w:rsidRPr="0067711F">
              <w:t xml:space="preserve">(R)- </w:t>
            </w:r>
            <w:proofErr w:type="spellStart"/>
            <w:r w:rsidR="00BE5568" w:rsidRPr="0067711F">
              <w:t>pantothenate</w:t>
            </w:r>
            <w:proofErr w:type="spellEnd"/>
            <w:r w:rsidR="00EB0C7F">
              <w:t xml:space="preserve">, </w:t>
            </w:r>
            <w:r w:rsidR="00BE5568" w:rsidRPr="0067711F">
              <w:t>pyridoxine</w:t>
            </w:r>
            <w:r w:rsidR="00BE5568">
              <w:br/>
            </w:r>
            <w:r w:rsidR="00BE5568" w:rsidRPr="0067711F">
              <w:t>uracil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E5568" w:rsidRDefault="00BE5568" w:rsidP="00BE5568">
            <w:proofErr w:type="spellStart"/>
            <w:r>
              <w:t>YPLac</w:t>
            </w:r>
            <w:proofErr w:type="spellEnd"/>
          </w:p>
        </w:tc>
        <w:tc>
          <w:tcPr>
            <w:tcW w:w="6830" w:type="dxa"/>
          </w:tcPr>
          <w:p w:rsidR="00BE5568" w:rsidRDefault="005D795F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BE5568" w:rsidRPr="0067711F">
              <w:t>ame as YPD</w:t>
            </w:r>
            <w:r w:rsidR="00BE5568">
              <w:t xml:space="preserve">, </w:t>
            </w:r>
            <w:r w:rsidR="00BE5568" w:rsidRPr="0067711F">
              <w:t>less glucose</w:t>
            </w:r>
            <w:r w:rsidR="00BE5568">
              <w:t xml:space="preserve">, </w:t>
            </w:r>
            <w:r w:rsidR="00BE5568" w:rsidRPr="0067711F">
              <w:t>plus D-/L-lactate</w:t>
            </w:r>
          </w:p>
        </w:tc>
      </w:tr>
      <w:tr w:rsidR="005A05A7" w:rsidTr="005A0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E5568" w:rsidRDefault="00BE5568" w:rsidP="00BE5568">
            <w:r>
              <w:t>SD</w:t>
            </w:r>
          </w:p>
        </w:tc>
        <w:tc>
          <w:tcPr>
            <w:tcW w:w="6830" w:type="dxa"/>
          </w:tcPr>
          <w:p w:rsidR="00BE5568" w:rsidRDefault="005D795F" w:rsidP="00EE3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BE5568" w:rsidRPr="00624D1A">
              <w:t>xygen</w:t>
            </w:r>
            <w:r w:rsidR="00EE3CB0">
              <w:t>,</w:t>
            </w:r>
            <w:r w:rsidR="00513B98">
              <w:t xml:space="preserve"> </w:t>
            </w:r>
            <w:r w:rsidR="00BE5568" w:rsidRPr="00624D1A">
              <w:t>glucose</w:t>
            </w:r>
            <w:r w:rsidR="00EE3CB0">
              <w:t xml:space="preserve">, </w:t>
            </w:r>
            <w:r w:rsidR="00BE5568" w:rsidRPr="00624D1A">
              <w:t>ammonia</w:t>
            </w:r>
            <w:r w:rsidR="00EE3CB0">
              <w:t xml:space="preserve">, </w:t>
            </w:r>
            <w:r w:rsidR="00BE5568" w:rsidRPr="00624D1A">
              <w:t>Pi</w:t>
            </w:r>
            <w:r w:rsidR="00EE3CB0">
              <w:t xml:space="preserve">, </w:t>
            </w:r>
            <w:r w:rsidR="00BE5568" w:rsidRPr="00624D1A">
              <w:t>sulfate</w:t>
            </w:r>
            <w:r w:rsidR="00EE3CB0">
              <w:t xml:space="preserve">, </w:t>
            </w:r>
            <w:r w:rsidR="00BE5568" w:rsidRPr="00624D1A">
              <w:t>all 20 amino acids (</w:t>
            </w:r>
            <w:r w:rsidR="00BE5568">
              <w:t>L-form</w:t>
            </w:r>
            <w:r w:rsidR="00BE5568" w:rsidRPr="00624D1A">
              <w:t>)</w:t>
            </w:r>
            <w:r w:rsidR="00EE3CB0">
              <w:t xml:space="preserve">, </w:t>
            </w:r>
            <w:r w:rsidR="00BE5568" w:rsidRPr="00624D1A">
              <w:t>potassium</w:t>
            </w:r>
            <w:r w:rsidR="00EE3CB0">
              <w:t xml:space="preserve">, </w:t>
            </w:r>
            <w:r w:rsidR="00BE5568" w:rsidRPr="00624D1A">
              <w:t>sodium</w:t>
            </w:r>
            <w:r w:rsidR="00EE3CB0">
              <w:t xml:space="preserve">, </w:t>
            </w:r>
            <w:r w:rsidR="00BE5568" w:rsidRPr="00624D1A">
              <w:t>biotin</w:t>
            </w:r>
            <w:r w:rsidR="00EE3CB0">
              <w:t xml:space="preserve">, </w:t>
            </w:r>
            <w:r w:rsidR="00BE5568" w:rsidRPr="00624D1A">
              <w:t>choline</w:t>
            </w:r>
            <w:r w:rsidR="00EE3CB0">
              <w:t xml:space="preserve">, </w:t>
            </w:r>
            <w:r w:rsidR="00BE5568" w:rsidRPr="00624D1A">
              <w:t>inositol</w:t>
            </w:r>
            <w:r w:rsidR="00EE3CB0">
              <w:t xml:space="preserve">, </w:t>
            </w:r>
            <w:r w:rsidR="00BE5568" w:rsidRPr="00624D1A">
              <w:t>uracil</w:t>
            </w:r>
          </w:p>
        </w:tc>
      </w:tr>
      <w:tr w:rsidR="005A05A7" w:rsidTr="005A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BE5568" w:rsidRDefault="00BE5568" w:rsidP="00BE5568">
            <w:r>
              <w:t>SD</w:t>
            </w:r>
            <w:r w:rsidRPr="0067789A">
              <w:t>−</w:t>
            </w:r>
            <w:r>
              <w:t>His</w:t>
            </w:r>
          </w:p>
        </w:tc>
        <w:tc>
          <w:tcPr>
            <w:tcW w:w="6830" w:type="dxa"/>
          </w:tcPr>
          <w:p w:rsidR="00BE5568" w:rsidRDefault="005D795F" w:rsidP="00BE5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BE5568">
              <w:t>ame as SD, less L-histidine.</w:t>
            </w:r>
          </w:p>
        </w:tc>
      </w:tr>
    </w:tbl>
    <w:p w:rsidR="00205956" w:rsidRPr="0067789A" w:rsidRDefault="005A05A7" w:rsidP="0067789A"/>
    <w:sectPr w:rsidR="00205956" w:rsidRPr="00677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6C4"/>
    <w:rsid w:val="000A76C4"/>
    <w:rsid w:val="00112C37"/>
    <w:rsid w:val="002946F0"/>
    <w:rsid w:val="00373065"/>
    <w:rsid w:val="00441398"/>
    <w:rsid w:val="00513B98"/>
    <w:rsid w:val="00540E70"/>
    <w:rsid w:val="005A05A7"/>
    <w:rsid w:val="005D795F"/>
    <w:rsid w:val="00624D1A"/>
    <w:rsid w:val="0067711F"/>
    <w:rsid w:val="0067789A"/>
    <w:rsid w:val="007711A7"/>
    <w:rsid w:val="007C0CD6"/>
    <w:rsid w:val="00814134"/>
    <w:rsid w:val="00844428"/>
    <w:rsid w:val="008538AB"/>
    <w:rsid w:val="00953332"/>
    <w:rsid w:val="00A57C69"/>
    <w:rsid w:val="00BA42F0"/>
    <w:rsid w:val="00BE5568"/>
    <w:rsid w:val="00C325E0"/>
    <w:rsid w:val="00C772C6"/>
    <w:rsid w:val="00E070DE"/>
    <w:rsid w:val="00EB0C7F"/>
    <w:rsid w:val="00EE3CB0"/>
    <w:rsid w:val="00F0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0D967"/>
  <w15:chartTrackingRefBased/>
  <w15:docId w15:val="{32D2DB33-E604-4090-B309-0CCE294D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778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778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0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E70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8538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8538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8538A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2">
    <w:name w:val="Grid Table 5 Dark Accent 2"/>
    <w:basedOn w:val="TableNormal"/>
    <w:uiPriority w:val="50"/>
    <w:rsid w:val="005A05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1">
    <w:name w:val="Grid Table 5 Dark Accent 1"/>
    <w:basedOn w:val="TableNormal"/>
    <w:uiPriority w:val="50"/>
    <w:rsid w:val="005A05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4">
    <w:name w:val="Grid Table 5 Dark Accent 4"/>
    <w:basedOn w:val="TableNormal"/>
    <w:uiPriority w:val="50"/>
    <w:rsid w:val="005A05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</dc:creator>
  <cp:keywords/>
  <dc:description/>
  <cp:lastModifiedBy>Christopher</cp:lastModifiedBy>
  <cp:revision>25</cp:revision>
  <dcterms:created xsi:type="dcterms:W3CDTF">2016-01-15T14:45:00Z</dcterms:created>
  <dcterms:modified xsi:type="dcterms:W3CDTF">2016-01-15T22:43:00Z</dcterms:modified>
</cp:coreProperties>
</file>